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5D3" w:rsidRPr="0048041E" w:rsidRDefault="008A21D3" w:rsidP="008A21D3">
      <w:pPr>
        <w:ind w:firstLineChars="735" w:firstLine="1550"/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</w:pPr>
      <w:r w:rsidRPr="008A21D3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Supplementary</w:t>
      </w:r>
      <w:r w:rsidR="00E36B4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E36B44">
        <w:rPr>
          <w:rFonts w:ascii="Times New Roman" w:hAnsi="Times New Roman" w:cs="Times New Roman"/>
          <w:b/>
          <w:color w:val="000000" w:themeColor="text1"/>
          <w:szCs w:val="21"/>
        </w:rPr>
        <w:t>T</w:t>
      </w:r>
      <w:r w:rsidR="00D375D3" w:rsidRPr="0048041E">
        <w:rPr>
          <w:rFonts w:ascii="Times New Roman" w:hAnsi="Times New Roman" w:cs="Times New Roman" w:hint="eastAsia"/>
          <w:b/>
          <w:color w:val="000000" w:themeColor="text1"/>
          <w:szCs w:val="21"/>
        </w:rPr>
        <w:t>able 1</w:t>
      </w:r>
      <w:r w:rsidR="00E36B44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 w:rsidR="00D375D3" w:rsidRPr="0048041E">
        <w:rPr>
          <w:rFonts w:ascii="Times New Roman" w:hAnsi="Times New Roman" w:cs="Times New Roman"/>
          <w:b/>
          <w:color w:val="000000" w:themeColor="text1"/>
          <w:szCs w:val="21"/>
        </w:rPr>
        <w:t>Summary</w:t>
      </w:r>
      <w:proofErr w:type="gramEnd"/>
      <w:r w:rsidR="00D375D3" w:rsidRPr="0048041E">
        <w:rPr>
          <w:rFonts w:ascii="Times New Roman" w:hAnsi="Times New Roman" w:cs="Times New Roman"/>
          <w:b/>
          <w:color w:val="000000" w:themeColor="text1"/>
          <w:szCs w:val="21"/>
        </w:rPr>
        <w:t xml:space="preserve"> the characteristics of 20 studies that described the risk factors with COVID-19 patients</w:t>
      </w:r>
      <w:r w:rsidR="00D375D3" w:rsidRPr="0048041E">
        <w:rPr>
          <w:rFonts w:ascii="Times New Roman" w:hAnsi="Times New Roman" w:cs="Times New Roman" w:hint="eastAsia"/>
          <w:b/>
          <w:color w:val="000000" w:themeColor="text1"/>
          <w:szCs w:val="21"/>
          <w:vertAlign w:val="superscript"/>
        </w:rPr>
        <w:t>1</w:t>
      </w:r>
    </w:p>
    <w:tbl>
      <w:tblPr>
        <w:tblStyle w:val="TableGrid"/>
        <w:tblW w:w="16585" w:type="dxa"/>
        <w:tblInd w:w="-1168" w:type="dxa"/>
        <w:tblLayout w:type="fixed"/>
        <w:tblLook w:val="04A0"/>
      </w:tblPr>
      <w:tblGrid>
        <w:gridCol w:w="992"/>
        <w:gridCol w:w="851"/>
        <w:gridCol w:w="1701"/>
        <w:gridCol w:w="1276"/>
        <w:gridCol w:w="1276"/>
        <w:gridCol w:w="2551"/>
        <w:gridCol w:w="851"/>
        <w:gridCol w:w="2835"/>
        <w:gridCol w:w="4252"/>
      </w:tblGrid>
      <w:tr w:rsidR="00D375D3" w:rsidRPr="0048041E" w:rsidTr="003A123F">
        <w:trPr>
          <w:trHeight w:val="357"/>
        </w:trPr>
        <w:tc>
          <w:tcPr>
            <w:tcW w:w="992" w:type="dxa"/>
            <w:vMerge w:val="restart"/>
          </w:tcPr>
          <w:p w:rsidR="00D375D3" w:rsidRPr="0048041E" w:rsidRDefault="00D375D3" w:rsidP="003A12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Study</w:t>
            </w:r>
          </w:p>
        </w:tc>
        <w:tc>
          <w:tcPr>
            <w:tcW w:w="851" w:type="dxa"/>
            <w:vMerge w:val="restart"/>
          </w:tcPr>
          <w:p w:rsidR="00D375D3" w:rsidRPr="0048041E" w:rsidRDefault="00D375D3" w:rsidP="003A12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Size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(n)</w:t>
            </w:r>
          </w:p>
        </w:tc>
        <w:tc>
          <w:tcPr>
            <w:tcW w:w="1701" w:type="dxa"/>
            <w:vMerge w:val="restart"/>
          </w:tcPr>
          <w:p w:rsidR="00D375D3" w:rsidRPr="0048041E" w:rsidRDefault="00D375D3" w:rsidP="003A12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Region</w:t>
            </w:r>
          </w:p>
        </w:tc>
        <w:tc>
          <w:tcPr>
            <w:tcW w:w="1276" w:type="dxa"/>
            <w:vMerge w:val="restart"/>
          </w:tcPr>
          <w:p w:rsidR="00D375D3" w:rsidRPr="0048041E" w:rsidRDefault="00D375D3" w:rsidP="003A12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Study period</w:t>
            </w:r>
          </w:p>
        </w:tc>
        <w:tc>
          <w:tcPr>
            <w:tcW w:w="11765" w:type="dxa"/>
            <w:gridSpan w:val="5"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  <w:r w:rsidRPr="0048041E">
              <w:rPr>
                <w:rFonts w:ascii="Times New Roman" w:cs="Times New Roman"/>
                <w:color w:val="000000" w:themeColor="text1"/>
                <w:szCs w:val="21"/>
              </w:rPr>
              <w:t>：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haracteristics of severe patien</w:t>
            </w:r>
            <w:r w:rsidRPr="0048041E">
              <w:rPr>
                <w:rFonts w:hint="eastAsia"/>
                <w:color w:val="000000" w:themeColor="text1"/>
                <w:szCs w:val="21"/>
              </w:rPr>
              <w:t>ts</w:t>
            </w:r>
          </w:p>
        </w:tc>
      </w:tr>
      <w:tr w:rsidR="00D375D3" w:rsidRPr="0048041E" w:rsidTr="003A123F">
        <w:trPr>
          <w:trHeight w:val="702"/>
        </w:trPr>
        <w:tc>
          <w:tcPr>
            <w:tcW w:w="992" w:type="dxa"/>
            <w:vMerge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vMerge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Patient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featur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omorbidities</w:t>
            </w:r>
            <w:proofErr w:type="spellEnd"/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Vital Signs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Symptoms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Laboratory Findings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uan</w:t>
            </w:r>
            <w:r w:rsidRPr="004804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J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[10] 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109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552 hospitals in 30 provinces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2019.12.11-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2020.01.29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ge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Sex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moking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M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eastAsia="SimSun" w:hAnsi="SimSu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PD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HD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,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ypertension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CKD, Cancer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sease, Hepatitis, Immunodeficiency,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>T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Fever, Cough, Sputum production, Sore throat, Fatigue or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Myalgia</w:t>
            </w:r>
            <w:proofErr w:type="spellEnd"/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yspnea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Nausea or vomiting, Diarrhea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Chills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WBC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LYM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PLT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Hb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AL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S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Cr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DH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Mineral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Potassium↓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uan</w:t>
            </w:r>
          </w:p>
          <w:p w:rsidR="00D375D3" w:rsidRPr="0048041E" w:rsidRDefault="00D375D3" w:rsidP="003A123F">
            <w:pPr>
              <w:ind w:leftChars="50" w:left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[11]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hong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qing</w:t>
            </w:r>
            <w:proofErr w:type="spellEnd"/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ublic Health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edical Center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4-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23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, Smoking, 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M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ypertension, CHD, COPD, Liver disease, HIV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 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ever, Cough, Sputum  production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yspnea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tigue or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Headache, Diarrhea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ALB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TB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L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AST↑)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PCT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K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LDH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Wan 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Q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[12] 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hong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qing</w:t>
            </w:r>
            <w:proofErr w:type="spellEnd"/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ublic Health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edical Center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6-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05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e, Sex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M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Hypertension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iratory diseas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Liver disease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color w:val="000000" w:themeColor="text1"/>
                <w:vertAlign w:val="superscript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eve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utum production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yspnea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algia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tigu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Chills, Diarrhea, Abdominal pain, nasal discharge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ugh,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RP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Lymphocyte  subset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D3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D4+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D8+↓)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，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(LDH), Coagulat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hen Y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[13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ongqing Three Gorg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ntra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3-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08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e, Sex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Hypertension, 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HD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Liver disease, 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ind w:firstLineChars="50" w:firstLine="100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eve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Cough, Sore throat</w:t>
            </w:r>
            <w:r w:rsidRPr="0048041E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yspnea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Fatigue, Headache, Chills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</w:t>
            </w:r>
          </w:p>
          <w:p w:rsidR="00D375D3" w:rsidRPr="0048041E" w:rsidRDefault="00D375D3" w:rsidP="003A123F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IL-6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PCT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Myocardial enzymes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an</w:t>
            </w: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X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[25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ind w:firstLineChars="50" w:firstLine="100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ind w:leftChars="50" w:left="105" w:firstLineChars="50" w:firstLine="105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ongqing Three Gorges</w:t>
            </w:r>
          </w:p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ntra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26-</w:t>
            </w:r>
          </w:p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2.04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M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KD↑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，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HD↑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，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Hypertension, COPD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isease,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ind w:firstLineChars="50" w:firstLine="100"/>
              <w:rPr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Dry cough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tigu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eth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Diarrhea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Lymphocyte subset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D4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CD8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ytokines statu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IL-6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IL-10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en 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5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150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Wuhan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ngji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ind w:firstLineChars="50" w:firstLine="105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2020.01-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2020.02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Sex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(male↑)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DM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ypertension↑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CHD↑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5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ind w:firstLineChars="500" w:firstLine="105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lastRenderedPageBreak/>
              <w:t>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NT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proBNP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hen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28] 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Wuhan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ngji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14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9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, Cytokines status (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IL-2R 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，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IL-6 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en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15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leftChars="50" w:left="105" w:firstLineChars="50" w:firstLine="105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Wuhan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ngji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19.12.19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7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ge↑,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x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ypertension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T, HR, SBP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Cough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Sputum  production, Headache, Diarrhea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WBC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NEU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AL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S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LB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BUN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DH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Ferritin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APTT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hang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16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.7  hospital  of  Wuhan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16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03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, Smoking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D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ypertension, liver disease,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CHD</w:t>
            </w:r>
            <w:r w:rsidRPr="0048041E">
              <w:rPr>
                <w:rFonts w:ascii="Times New Roman" w:eastAsia="SimSun" w:hAnsi="SimSu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KD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COP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isease,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ugh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ausea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Abdominal pain, Diarrhea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WBC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LYM↓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), Biochemical indicators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PCT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u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17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e Central Hospital of Wuhan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02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01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</w:t>
            </w:r>
          </w:p>
        </w:tc>
        <w:tc>
          <w:tcPr>
            <w:tcW w:w="2551" w:type="dxa"/>
          </w:tcPr>
          <w:p w:rsidR="00D375D3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ypertension, COPD,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HD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KD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↑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isease,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Dry cough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tigu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eth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Diarrhea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NEU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BUN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PC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Lactate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Fibrinogen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DH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iong</w:t>
            </w:r>
            <w:proofErr w:type="spellEnd"/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26] 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nmin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Hospital of Wuhan University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17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20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Hypertension, Cancer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isease, Liver disease, renal disease</w:t>
            </w: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ever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ugh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Sputum  production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eadache, Diarrhea, Abdominal pain,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ausea, vomiting, Sore throat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Urea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u 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18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uhan Union 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05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4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Hypertension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Cancer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Chill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Fatigue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putum production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aryng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Dizziness or Dizziness, Chest pain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yspno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iarrho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ausea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Vomiting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</w:rPr>
              <w:lastRenderedPageBreak/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WBC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NEU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LYM↓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TBil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LT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AST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Ferritin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AA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LDH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CK↑)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>, Coagulation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</w:rPr>
              <w:t>Fibrinogen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u M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19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e Affiliated  Hospital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fJianghanUniversity,Wuhan</w:t>
            </w:r>
            <w:proofErr w:type="spellEnd"/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10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02.01.31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MI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uration of feve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Blood routine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WBC↑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LYM↓)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, Biochemical indicators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ALB↓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LT↑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,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AST↑)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 xml:space="preserve"> , </w:t>
            </w:r>
            <w:proofErr w:type="spellStart"/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Myocardialenzymes</w:t>
            </w:r>
            <w:proofErr w:type="spellEnd"/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TnI</w:t>
            </w:r>
            <w:proofErr w:type="spellEnd"/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LDH↑)</w:t>
            </w:r>
            <w:r w:rsidRPr="0048041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, Coagulation</w:t>
            </w:r>
            <w:r w:rsidRPr="0048041E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D-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mer</w:t>
            </w:r>
            <w:proofErr w:type="spellEnd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an</w:t>
            </w:r>
            <w:proofErr w:type="spellEnd"/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2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e designated hospitals in Beijing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20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2.10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x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, 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ever, Cough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yspnea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Headache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iu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Y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[21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ijing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tan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13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31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Sex, smoking, 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 Hypertension, 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HD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COPD,</w:t>
            </w: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,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BP, DBP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ever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yspnea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Cough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utum production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Fatigue, Headache, Chill, Nausea or vomiting, Diarrhea, Sore throat, Chest pain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Blood routine, Biochemical indicators, Inflammatory biomarkers, Coagulation, Minerals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en</w:t>
            </w:r>
            <w:proofErr w:type="spellEnd"/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e Fifth Medical Center of Chinese PLA General Hospital, Beijing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20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2.08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RP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IL-6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SR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erritin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ctate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Lymphocyte  subset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D8+↓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ai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[27] 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18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ind w:firstLineChars="50" w:firstLine="1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unan Province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1.21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20.02.13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ind w:firstLineChars="500" w:firstLine="10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ever, Cough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Sputum  production, Headache, Chills, Diarrhea,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LYM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EU%↑)</w:t>
            </w:r>
          </w:p>
          <w:p w:rsidR="00D375D3" w:rsidRPr="0048041E" w:rsidRDefault="00D375D3" w:rsidP="003A12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i</w:t>
            </w:r>
            <w:proofErr w:type="spellEnd"/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Q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X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22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8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e Third People's Hospital of Shenzhen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11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2.06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, BMI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asic diseases↑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ind w:firstLineChars="50" w:firstLine="105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ind w:firstLineChars="50" w:firstLine="105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uration of fever↑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Blood routin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LYM↓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Inflammatory biomarkers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CRP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IL-6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，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SR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K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LDH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Mb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Coagulation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ang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W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nhui Provincial Hospital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2-2020.02.18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ex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(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le↑</w:t>
            </w:r>
            <w:r w:rsidRPr="0048041E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ypertension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Respiratory disease, 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HD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erebrovascular</w:t>
            </w:r>
            <w:proofErr w:type="spellEnd"/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disease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Liver disease, renal disease, Cancer</w:t>
            </w: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, P, R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BP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BP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Cough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r Fatigue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putum  production, Dizziness or Headache, Poor appetite, Sore throat, Diarrhea, Nausea, vomiting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lood routine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WBC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LYM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NEU%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Biochemical indicators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ALB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BUN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, Inflammatory biomarkers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RP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LDH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Coagulation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D-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imer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)</w:t>
            </w:r>
          </w:p>
        </w:tc>
      </w:tr>
      <w:tr w:rsidR="00D375D3" w:rsidRPr="0048041E" w:rsidTr="003A123F">
        <w:tc>
          <w:tcPr>
            <w:tcW w:w="992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iang</w:t>
            </w:r>
          </w:p>
          <w:p w:rsidR="00D375D3" w:rsidRPr="0048041E" w:rsidRDefault="00D375D3" w:rsidP="003A123F">
            <w:pPr>
              <w:ind w:firstLineChars="50" w:firstLine="10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X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[24]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70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irst affiliated hospital of Nanchang University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01.21-</w:t>
            </w:r>
          </w:p>
          <w:p w:rsidR="00D375D3" w:rsidRPr="0048041E" w:rsidRDefault="00D375D3" w:rsidP="003A12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20.01.27</w:t>
            </w:r>
          </w:p>
        </w:tc>
        <w:tc>
          <w:tcPr>
            <w:tcW w:w="1276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x,BMI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Smoking, Exposure</w:t>
            </w:r>
          </w:p>
        </w:tc>
        <w:tc>
          <w:tcPr>
            <w:tcW w:w="25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r w:rsidRPr="0048041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Hypertension, Liver disease</w:t>
            </w: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, P, </w:t>
            </w:r>
            <w:r w:rsidRPr="0048041E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R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SBP, </w:t>
            </w:r>
            <w:r w:rsidRPr="004804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BP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2835" w:type="dxa"/>
          </w:tcPr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375D3" w:rsidRPr="0048041E" w:rsidRDefault="00D375D3" w:rsidP="003A12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ver, Cough, Sputum  production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yspne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yalgia</w:t>
            </w:r>
            <w:proofErr w:type="spellEnd"/>
            <w:r w:rsidRPr="004804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Fatigue, Headache, Diarrhea, Sore throat, Chills</w:t>
            </w:r>
          </w:p>
        </w:tc>
        <w:tc>
          <w:tcPr>
            <w:tcW w:w="4252" w:type="dxa"/>
          </w:tcPr>
          <w:p w:rsidR="00D375D3" w:rsidRPr="0048041E" w:rsidRDefault="00D375D3" w:rsidP="003A12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Blood routine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WBC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LYM↓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Biochemical indicato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ALB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B</w:t>
            </w:r>
            <w:r w:rsidRPr="0048041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l</w:t>
            </w:r>
            <w:proofErr w:type="spellEnd"/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LT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AST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Mineral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alcium↓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Inflammatory biomarker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ESR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RP↑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AA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Myocardial enzymes, </w:t>
            </w:r>
            <w:proofErr w:type="spellStart"/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LDH↑)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 Lymphocyte  subsets</w:t>
            </w:r>
            <w:r w:rsidRPr="00480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CD3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D4↓</w:t>
            </w:r>
            <w:r w:rsidRPr="0048041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804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D8↓)</w:t>
            </w:r>
          </w:p>
        </w:tc>
      </w:tr>
    </w:tbl>
    <w:p w:rsidR="00956D71" w:rsidRDefault="00D375D3">
      <w:r w:rsidRPr="00E72992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1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DM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：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Diabetes mellitus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KD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:Chronic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nal disease, </w:t>
      </w:r>
      <w:proofErr w:type="spellStart"/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HD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:Coronary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art disease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Temperature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Respiratory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: Pulse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48041E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SBP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Systolic</w:t>
      </w:r>
      <w:proofErr w:type="spellEnd"/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blood </w:t>
      </w:r>
      <w:proofErr w:type="spellStart"/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pressue</w:t>
      </w:r>
      <w:proofErr w:type="spellEnd"/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proofErr w:type="spellStart"/>
      <w:r w:rsidRPr="0048041E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DBP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Diastolic</w:t>
      </w:r>
      <w:proofErr w:type="spellEnd"/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blood pressure, </w:t>
      </w:r>
      <w:r w:rsidRPr="0048041E">
        <w:rPr>
          <w:rStyle w:val="a0"/>
          <w:rFonts w:eastAsiaTheme="minorEastAsia"/>
          <w:b/>
          <w:color w:val="000000" w:themeColor="text1"/>
          <w:sz w:val="18"/>
          <w:szCs w:val="18"/>
        </w:rPr>
        <w:t>ALT</w:t>
      </w:r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alanin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aminotransferas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/>
          <w:b/>
          <w:color w:val="000000" w:themeColor="text1"/>
          <w:sz w:val="18"/>
          <w:szCs w:val="18"/>
        </w:rPr>
        <w:t>AST</w:t>
      </w:r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,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aspartat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aminotransferase,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TBil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: total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bilirubin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/>
          <w:b/>
          <w:color w:val="000000" w:themeColor="text1"/>
          <w:sz w:val="18"/>
          <w:szCs w:val="18"/>
        </w:rPr>
        <w:t>LDH</w:t>
      </w:r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: lactate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dehydrogenas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/>
          <w:b/>
          <w:color w:val="000000" w:themeColor="text1"/>
          <w:sz w:val="18"/>
          <w:szCs w:val="18"/>
        </w:rPr>
        <w:t>CK</w:t>
      </w:r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creatin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 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kinase</w:t>
      </w:r>
      <w:proofErr w:type="spellEnd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/>
          <w:b/>
          <w:color w:val="000000" w:themeColor="text1"/>
          <w:sz w:val="18"/>
          <w:szCs w:val="18"/>
        </w:rPr>
        <w:t>D-D</w:t>
      </w:r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: D-</w:t>
      </w:r>
      <w:proofErr w:type="spellStart"/>
      <w:r w:rsidRPr="0048041E">
        <w:rPr>
          <w:rStyle w:val="a0"/>
          <w:rFonts w:eastAsiaTheme="minorEastAsia"/>
          <w:color w:val="000000" w:themeColor="text1"/>
          <w:sz w:val="18"/>
          <w:szCs w:val="18"/>
        </w:rPr>
        <w:t>dimer</w:t>
      </w:r>
      <w:proofErr w:type="spellEnd"/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 xml:space="preserve">WBC </w:t>
      </w:r>
      <w:r w:rsidRPr="0048041E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count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>: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White blood cell count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LYM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L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ymphocytes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EU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N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eutrophils</w:t>
      </w:r>
      <w:proofErr w:type="spellEnd"/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ALB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A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lbumin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CRP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C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-reactive protein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PCT</w:t>
      </w:r>
      <w:r w:rsidRPr="0048041E">
        <w:rPr>
          <w:rStyle w:val="a0"/>
          <w:rFonts w:eastAsiaTheme="minorEastAsia" w:hint="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P</w:t>
      </w:r>
      <w:r w:rsidRPr="0048041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rocalcitonin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, </w:t>
      </w:r>
      <w:r w:rsidRPr="0048041E">
        <w:rPr>
          <w:rStyle w:val="a0"/>
          <w:rFonts w:eastAsiaTheme="minorEastAsia" w:hint="eastAsia"/>
          <w:b/>
          <w:color w:val="000000" w:themeColor="text1"/>
          <w:sz w:val="18"/>
          <w:szCs w:val="18"/>
        </w:rPr>
        <w:t>SAA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rum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amyloid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PTT: 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A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ctivated partial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hromboplastin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ime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,BUN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Blood urea nitrogen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r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T-</w:t>
      </w:r>
      <w:proofErr w:type="spellStart"/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roBNP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-terminal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protype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natriuretic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e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TnI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rdiac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troponin</w:t>
      </w:r>
      <w:proofErr w:type="spellEnd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D3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、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D4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、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D8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：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T lymphocyte subsets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，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IL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Interleukin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，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b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Myoglobin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NR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：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No report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↑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Indicate that patients with critically ill are more obvious than those with non-critically ill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48041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↓</w:t>
      </w:r>
      <w:r w:rsidRPr="0048041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cates that the critically ill </w:t>
      </w:r>
      <w:proofErr w:type="spellStart"/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patient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are</w:t>
      </w:r>
      <w:proofErr w:type="spellEnd"/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ot </w:t>
      </w:r>
      <w:r w:rsidRPr="0048041E">
        <w:rPr>
          <w:rFonts w:ascii="Times New Roman" w:hAnsi="Times New Roman" w:cs="Times New Roman"/>
          <w:color w:val="000000" w:themeColor="text1"/>
          <w:sz w:val="18"/>
          <w:szCs w:val="18"/>
        </w:rPr>
        <w:t>obvious than the non-critically ill patien</w:t>
      </w:r>
      <w:r w:rsidRPr="0048041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s.</w:t>
      </w:r>
    </w:p>
    <w:sectPr w:rsidR="00956D71" w:rsidSect="00D375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CF9" w:rsidRDefault="00990CF9" w:rsidP="008A21D3">
      <w:r>
        <w:separator/>
      </w:r>
    </w:p>
  </w:endnote>
  <w:endnote w:type="continuationSeparator" w:id="0">
    <w:p w:rsidR="00990CF9" w:rsidRDefault="00990CF9" w:rsidP="008A2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CF9" w:rsidRDefault="00990CF9" w:rsidP="008A21D3">
      <w:r>
        <w:separator/>
      </w:r>
    </w:p>
  </w:footnote>
  <w:footnote w:type="continuationSeparator" w:id="0">
    <w:p w:rsidR="00990CF9" w:rsidRDefault="00990CF9" w:rsidP="008A21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75D3"/>
    <w:rsid w:val="00295A9B"/>
    <w:rsid w:val="00620CA5"/>
    <w:rsid w:val="008A21D3"/>
    <w:rsid w:val="00956D71"/>
    <w:rsid w:val="00990CF9"/>
    <w:rsid w:val="00B73E59"/>
    <w:rsid w:val="00D375D3"/>
    <w:rsid w:val="00E36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新"/>
    <w:basedOn w:val="Normal"/>
    <w:link w:val="a0"/>
    <w:qFormat/>
    <w:rsid w:val="00D375D3"/>
    <w:rPr>
      <w:rFonts w:ascii="Times New Roman" w:eastAsia="Times New Roman" w:hAnsi="Times New Roman" w:cs="Times New Roman"/>
      <w:color w:val="231F20"/>
      <w:sz w:val="16"/>
      <w:szCs w:val="32"/>
    </w:rPr>
  </w:style>
  <w:style w:type="character" w:customStyle="1" w:styleId="a0">
    <w:name w:val="正文新 字符"/>
    <w:basedOn w:val="DefaultParagraphFont"/>
    <w:link w:val="a"/>
    <w:qFormat/>
    <w:rsid w:val="00D375D3"/>
    <w:rPr>
      <w:rFonts w:ascii="Times New Roman" w:eastAsia="Times New Roman" w:hAnsi="Times New Roman" w:cs="Times New Roman"/>
      <w:color w:val="231F20"/>
      <w:sz w:val="16"/>
      <w:szCs w:val="32"/>
    </w:rPr>
  </w:style>
  <w:style w:type="table" w:styleId="TableGrid">
    <w:name w:val="Table Grid"/>
    <w:basedOn w:val="TableNormal"/>
    <w:uiPriority w:val="59"/>
    <w:rsid w:val="00D37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A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21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A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21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2</Words>
  <Characters>6797</Characters>
  <Application>Microsoft Office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Olga Krasnova</cp:lastModifiedBy>
  <cp:revision>3</cp:revision>
  <dcterms:created xsi:type="dcterms:W3CDTF">2020-06-04T10:18:00Z</dcterms:created>
  <dcterms:modified xsi:type="dcterms:W3CDTF">2020-06-23T22:06:00Z</dcterms:modified>
</cp:coreProperties>
</file>